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8E97AF" w14:textId="61ACE079" w:rsidR="002C4BEA" w:rsidRPr="002C4BEA" w:rsidRDefault="002C4BEA" w:rsidP="00125E42">
      <w:pPr>
        <w:keepNext/>
        <w:keepLines/>
        <w:spacing w:after="240"/>
        <w:outlineLvl w:val="0"/>
        <w:rPr>
          <w:rFonts w:ascii="Times New Roman" w:eastAsia="SimHei" w:hAnsi="Times New Roman" w:cs="Times New Roman"/>
          <w:b/>
          <w:bCs/>
          <w:kern w:val="24"/>
          <w:lang w:eastAsia="ja-JP"/>
          <w14:ligatures w14:val="none"/>
        </w:rPr>
      </w:pPr>
      <w:r w:rsidRPr="002C4BEA">
        <w:rPr>
          <w:rFonts w:ascii="Times New Roman" w:eastAsia="SimHei" w:hAnsi="Times New Roman" w:cs="Times New Roman"/>
          <w:b/>
          <w:bCs/>
          <w:kern w:val="24"/>
          <w:lang w:eastAsia="ja-JP"/>
          <w14:ligatures w14:val="none"/>
        </w:rPr>
        <w:t>Appendix A</w:t>
      </w:r>
      <w:r w:rsidR="001E41AD">
        <w:rPr>
          <w:rFonts w:ascii="Times New Roman" w:eastAsia="SimHei" w:hAnsi="Times New Roman" w:cs="Times New Roman"/>
          <w:b/>
          <w:bCs/>
          <w:kern w:val="24"/>
          <w:lang w:eastAsia="ja-JP"/>
          <w14:ligatures w14:val="none"/>
        </w:rPr>
        <w:t xml:space="preserve">. </w:t>
      </w:r>
      <w:r w:rsidRPr="002C4BEA">
        <w:rPr>
          <w:rFonts w:ascii="Times New Roman" w:eastAsia="SimHei" w:hAnsi="Times New Roman" w:cs="Times New Roman"/>
          <w:b/>
          <w:bCs/>
          <w:kern w:val="24"/>
          <w:lang w:eastAsia="ja-JP"/>
          <w14:ligatures w14:val="none"/>
        </w:rPr>
        <w:t xml:space="preserve"> </w:t>
      </w:r>
    </w:p>
    <w:p w14:paraId="715DFEE5" w14:textId="77777777" w:rsidR="002C4BEA" w:rsidRPr="002C4BEA" w:rsidRDefault="002C4BEA" w:rsidP="00125E42">
      <w:pPr>
        <w:spacing w:after="240"/>
        <w:rPr>
          <w:rFonts w:ascii="Times New Roman" w:eastAsia="SimSun" w:hAnsi="Times New Roman" w:cs="Times New Roman"/>
          <w:b/>
          <w:bCs/>
          <w:kern w:val="24"/>
          <w:lang w:eastAsia="ja-JP"/>
          <w14:ligatures w14:val="none"/>
        </w:rPr>
      </w:pPr>
      <w:proofErr w:type="spellStart"/>
      <w:r w:rsidRPr="002C4BEA">
        <w:rPr>
          <w:rFonts w:ascii="Times New Roman" w:eastAsia="SimSun" w:hAnsi="Times New Roman" w:cs="Times New Roman"/>
          <w:b/>
          <w:bCs/>
          <w:kern w:val="24"/>
          <w:lang w:eastAsia="ja-JP"/>
          <w14:ligatures w14:val="none"/>
        </w:rPr>
        <w:t>Pubmed</w:t>
      </w:r>
      <w:proofErr w:type="spellEnd"/>
      <w:r w:rsidRPr="002C4BEA">
        <w:rPr>
          <w:rFonts w:ascii="Times New Roman" w:eastAsia="SimSun" w:hAnsi="Times New Roman" w:cs="Times New Roman"/>
          <w:b/>
          <w:bCs/>
          <w:kern w:val="24"/>
          <w:lang w:eastAsia="ja-JP"/>
          <w14:ligatures w14:val="none"/>
        </w:rPr>
        <w:t xml:space="preserve"> </w:t>
      </w:r>
    </w:p>
    <w:p w14:paraId="3E088DBA" w14:textId="77777777" w:rsidR="002C4BEA" w:rsidRPr="002C4BEA" w:rsidRDefault="002C4BEA" w:rsidP="00125E42">
      <w:pPr>
        <w:spacing w:after="240"/>
        <w:ind w:firstLine="720"/>
        <w:rPr>
          <w:rFonts w:ascii="Times New Roman" w:eastAsia="SimSun" w:hAnsi="Times New Roman" w:cs="Times New Roman"/>
          <w:kern w:val="24"/>
          <w:lang w:eastAsia="ja-JP"/>
          <w14:ligatures w14:val="none"/>
        </w:rPr>
      </w:pPr>
      <w:r w:rsidRPr="002C4BEA">
        <w:rPr>
          <w:rFonts w:ascii="Times New Roman" w:eastAsia="SimSun" w:hAnsi="Times New Roman" w:cs="Times New Roman"/>
          <w:kern w:val="24"/>
          <w:lang w:eastAsia="ja-JP"/>
          <w14:ligatures w14:val="none"/>
        </w:rPr>
        <w:t xml:space="preserve">((“communal living”[Title/Abstract] OR “dry home*”[Title/Abstract] OR “dry hous*”[Title/Abstract] OR “halfway home*”[Title/Abstract] OR “halfway hous*”[Title/Abstract] OR “halfway residence*”[Title/Abstract] OR “oxford home*”[Title/Abstract] OR “oxford hous*”[Title/Abstract] OR “recovery home*”[Title/Abstract] OR “recovery hous*”[Title/Abstract] OR “recovery residence*”[Title/Abstract] OR “sober home*”[Title/Abstract] OR “sober hous*”[Title/Abstract] OR “sober living”[Title/Abstract] OR “transitional home*”[Title/Abstract] OR “transitional hous*”[Title/Abstract] OR “wet home*”[Title/Abstract] OR “wet hous*”[Title/Abstract] OR domiciliary[Title/Abstract])) AND ((recovery[Title/Abstract] OR remission[Title/Abstract] OR abstinence[Title/Abstract] OR "harm reduction"[Title/Abstract] OR “substance abuse”[Title/Abstract] OR “substance misuse”[Title/Abstract] OR “substance dependence”[Title/Abstract] OR “drug dependence”[Title/Abstract] OR “substance use disorder”[Title/Abstract] OR “alcohol use disorder”[Title/Abstract] OR “drug use disorder”[Title/Abstract] OR alcohol*[Title/Abstract] OR marijuana[Title/Abstract] OR “THC”[Title/Abstract] OR cannabis[Title/Abstract] OR cocaine[Title/Abstract] OR heroin[Title/Abstract] OR opioid*[Title/Abstract] OR opiate*[Title/Abstract] OR narcotic*[Title/Abstract] OR amphetamine*[Title/Abstract] OR methamphetamine*[Title/Abstract] OR benzodiazepine*[Title/Abstract] OR barbiturate*[Title/Abstract] OR hallucinogen*[Title/Abstract] OR inhalant*[Title/Abstract] OR steroid*[Title/Abstract] OR “club drug*”[Title/Abstract] OR ecstasy[Title/Abstract] OR “MDMA”[Title/Abstract] OR stimulant*[Title/Abstract] OR cost-benefit[Title/Abstract] OR cost-offset[Title/Abstract] OR cost-effectiveness[Title/Abstract]) OR “cost benefit”[Title/Abstract] OR “cost offset”[Title/Abstract] OR “cost effectiveness”[Title/Abstract])) </w:t>
      </w:r>
    </w:p>
    <w:p w14:paraId="6932000B" w14:textId="77777777" w:rsidR="002C4BEA" w:rsidRPr="00583E30" w:rsidRDefault="002C4BEA" w:rsidP="00125E42">
      <w:pPr>
        <w:spacing w:after="240"/>
        <w:rPr>
          <w:rFonts w:ascii="Times New Roman" w:eastAsia="SimSun" w:hAnsi="Times New Roman" w:cs="Times New Roman"/>
          <w:b/>
          <w:bCs/>
          <w:kern w:val="24"/>
          <w:lang w:eastAsia="ja-JP"/>
          <w14:ligatures w14:val="none"/>
        </w:rPr>
      </w:pPr>
      <w:r w:rsidRPr="00583E30">
        <w:rPr>
          <w:rFonts w:ascii="Times New Roman" w:eastAsia="SimSun" w:hAnsi="Times New Roman" w:cs="Times New Roman"/>
          <w:b/>
          <w:bCs/>
          <w:kern w:val="24"/>
          <w:lang w:eastAsia="ja-JP"/>
          <w14:ligatures w14:val="none"/>
        </w:rPr>
        <w:t xml:space="preserve">Embase  </w:t>
      </w:r>
    </w:p>
    <w:p w14:paraId="3E38A048" w14:textId="77777777" w:rsidR="002C4BEA" w:rsidRPr="002C4BEA" w:rsidRDefault="002C4BEA" w:rsidP="00125E42">
      <w:pPr>
        <w:spacing w:after="240"/>
        <w:ind w:firstLine="720"/>
        <w:rPr>
          <w:rFonts w:ascii="Times New Roman" w:eastAsia="SimSun" w:hAnsi="Times New Roman" w:cs="Times New Roman"/>
          <w:kern w:val="24"/>
          <w:lang w:eastAsia="ja-JP"/>
          <w14:ligatures w14:val="none"/>
        </w:rPr>
      </w:pPr>
      <w:r w:rsidRPr="002C4BEA">
        <w:rPr>
          <w:rFonts w:ascii="Times New Roman" w:eastAsia="SimSun" w:hAnsi="Times New Roman" w:cs="Times New Roman"/>
          <w:kern w:val="24"/>
          <w:lang w:eastAsia="ja-JP"/>
          <w14:ligatures w14:val="none"/>
        </w:rPr>
        <w:t xml:space="preserve">(‘communal living’:ab,ti OR ‘dry home*’:ab,ti OR ‘dry hous*’:ab,ti OR ‘halfway home*’:ab,ti OR ‘halfway hous*’:ab,ti OR ‘halfway residence*’:ab,ti OR ‘oxford home*’:ab,ti OR ‘oxford hous*’:ab,ti OR ‘recovery home*’:ab,ti OR ‘recovery hous*’:ab,ti OR ‘recovery residence*’:ab,ti OR ‘sober home*’:ab,ti OR ‘sober hous*’:ab,ti OR ‘sober living’:ab,ti OR ‘transitional home*’:ab,ti OR ‘transitional hous*’:ab,ti OR ‘wet home*’:ab,ti OR ‘wet hous*’:ab,ti OR domiciliary:ab,ti) AND (recovery:ab,ti OR remission:ab,ti OR abstinence:ab,ti OR 'harm reduction':ab,ti OR ‘substance abuse’:ab,ti OR ‘substance misuse’:ab,ti OR ‘substance dependence’:ab,ti OR ‘drug dependence’:ab,ti OR ‘substance use disorder’:ab,ti OR ‘alcohol use disorder’:ab,ti OR ‘drug use disorder’:ab,ti OR alcohol*:ab,ti OR marijuana:ab,ti OR ‘THC’:ab,ti OR cannabis:ab,ti OR cocaine:ab,ti OR heroin:ab,ti OR opioid*:ab,ti OR opiate*:ab,ti OR narcotic*:ab,ti OR amphetamine*:ab,ti OR methamphetamine*:ab,ti OR benzodiazepine*:ab,ti OR barbiturate*:ab,ti OR hallucinogen*:ab,ti OR inhalant*:ab,ti OR steroid*:ab,ti OR ‘club drug*’:ab,ti OR ecstasy:ab,ti OR ‘MDMA’:ab,ti OR stimulant*:ab,ti OR cost-benefit:ab,ti OR cost-offset:ab,ti OR cost-effectiveness:ab,ti OR ‘cost benefit’:ab,ti OR ‘cost offset’:ab,ti OR ‘cost effectiveness’:ab,ti) </w:t>
      </w:r>
    </w:p>
    <w:p w14:paraId="1D69AE6B" w14:textId="77777777" w:rsidR="002C4BEA" w:rsidRPr="002C4BEA" w:rsidRDefault="002C4BEA" w:rsidP="00125E42">
      <w:pPr>
        <w:spacing w:after="240"/>
        <w:rPr>
          <w:rFonts w:ascii="Times New Roman" w:eastAsia="SimSun" w:hAnsi="Times New Roman" w:cs="Times New Roman"/>
          <w:b/>
          <w:bCs/>
          <w:kern w:val="24"/>
          <w:lang w:eastAsia="ja-JP"/>
          <w14:ligatures w14:val="none"/>
        </w:rPr>
      </w:pPr>
      <w:r w:rsidRPr="002C4BEA">
        <w:rPr>
          <w:rFonts w:ascii="Times New Roman" w:eastAsia="SimSun" w:hAnsi="Times New Roman" w:cs="Times New Roman"/>
          <w:b/>
          <w:bCs/>
          <w:kern w:val="24"/>
          <w:lang w:eastAsia="ja-JP"/>
          <w14:ligatures w14:val="none"/>
        </w:rPr>
        <w:t xml:space="preserve">CINAHL </w:t>
      </w:r>
    </w:p>
    <w:p w14:paraId="7A55048D" w14:textId="77777777" w:rsidR="002C4BEA" w:rsidRPr="002C4BEA" w:rsidRDefault="002C4BEA" w:rsidP="00125E42">
      <w:pPr>
        <w:spacing w:after="240"/>
        <w:ind w:firstLine="720"/>
        <w:rPr>
          <w:rFonts w:ascii="Times New Roman" w:eastAsia="SimSun" w:hAnsi="Times New Roman" w:cs="Times New Roman"/>
          <w:kern w:val="24"/>
          <w:lang w:eastAsia="ja-JP"/>
          <w14:ligatures w14:val="none"/>
        </w:rPr>
      </w:pPr>
      <w:r w:rsidRPr="002C4BEA">
        <w:rPr>
          <w:rFonts w:ascii="Times New Roman" w:eastAsia="SimSun" w:hAnsi="Times New Roman" w:cs="Times New Roman"/>
          <w:kern w:val="24"/>
          <w:lang w:eastAsia="ja-JP"/>
          <w14:ligatures w14:val="none"/>
        </w:rPr>
        <w:lastRenderedPageBreak/>
        <w:t xml:space="preserve">AB (“communal living” OR “dry home*” OR “dry hous*” OR “halfway home*” OR “halfway hous*” OR “halfway residence*” OR “oxford home*” OR “oxford hous*” OR “recovery home*” OR “recovery hous*” OR “recovery residence*” OR “sober home*” OR “sober hous*” OR “sober living” OR “transitional home*” OR “transitional hous*” OR “wet home*” OR “wet hous*” OR domiciliary) AND AB (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 </w:t>
      </w:r>
    </w:p>
    <w:p w14:paraId="2A9C9294" w14:textId="77777777" w:rsidR="002C4BEA" w:rsidRPr="002C4BEA" w:rsidRDefault="002C4BEA" w:rsidP="00125E42">
      <w:pPr>
        <w:spacing w:after="240"/>
        <w:ind w:firstLine="720"/>
        <w:rPr>
          <w:rFonts w:ascii="Times New Roman" w:eastAsia="SimSun" w:hAnsi="Times New Roman" w:cs="Times New Roman"/>
          <w:kern w:val="24"/>
          <w:lang w:eastAsia="ja-JP"/>
          <w14:ligatures w14:val="none"/>
        </w:rPr>
      </w:pPr>
      <w:r w:rsidRPr="002C4BEA">
        <w:rPr>
          <w:rFonts w:ascii="Times New Roman" w:eastAsia="SimSun" w:hAnsi="Times New Roman" w:cs="Times New Roman"/>
          <w:kern w:val="24"/>
          <w:lang w:eastAsia="ja-JP"/>
          <w14:ligatures w14:val="none"/>
        </w:rPr>
        <w:t xml:space="preserve">AB (“communal living” OR “dry home*” OR “dry hous*” OR “halfway home*” OR “halfway hous*” OR “halfway residence*” OR “oxford home*” OR “oxford hous*” OR “recovery home*” OR “recovery hous*” OR “recovery residence*” OR “sober home*” OR “sober hous*” OR “sober living” OR “transitional home*” OR “transitional hous*” OR “wet home*” OR “wet hous*” OR domiciliary) AND TI (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 </w:t>
      </w:r>
    </w:p>
    <w:p w14:paraId="53B00D42" w14:textId="77777777" w:rsidR="002C4BEA" w:rsidRPr="002C4BEA" w:rsidRDefault="002C4BEA" w:rsidP="00125E42">
      <w:pPr>
        <w:spacing w:after="240"/>
        <w:ind w:firstLine="720"/>
        <w:rPr>
          <w:rFonts w:ascii="Times New Roman" w:eastAsia="SimSun" w:hAnsi="Times New Roman" w:cs="Times New Roman"/>
          <w:kern w:val="24"/>
          <w:lang w:eastAsia="ja-JP"/>
          <w14:ligatures w14:val="none"/>
        </w:rPr>
      </w:pPr>
      <w:r w:rsidRPr="002C4BEA">
        <w:rPr>
          <w:rFonts w:ascii="Times New Roman" w:eastAsia="SimSun" w:hAnsi="Times New Roman" w:cs="Times New Roman"/>
          <w:kern w:val="24"/>
          <w:lang w:eastAsia="ja-JP"/>
          <w14:ligatures w14:val="none"/>
        </w:rPr>
        <w:t xml:space="preserve">TI (“communal living” OR “dry home*” OR “dry hous*” OR “halfway home*” OR “halfway hous*” OR “halfway residence*” OR “oxford home*” OR “oxford hous*” OR “recovery home*” OR “recovery hous*” OR “recovery residence*” OR “sober home*” OR “sober hous*” OR “sober living” OR “transitional home*” OR “transitional hous*” OR “wet home*” OR “wet hous*” OR domiciliary) AND AB ( recovery OR remission OR abstinence OR "harm reduction" OR “substance abuse” OR “substance misuse” OR “substance dependence” OR “drug dependence” OR “substance use disorder” OR “alcohol use disorder” OR “drug use disorder” OR alcohol* OR marijuana OR “THC” OR cannabis OR cocaine OR heroin OR 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23F9807C" w14:textId="77777777" w:rsidR="002C4BEA" w:rsidRPr="002C4BEA" w:rsidRDefault="002C4BEA" w:rsidP="00125E42">
      <w:pPr>
        <w:spacing w:after="240"/>
        <w:ind w:firstLine="720"/>
        <w:rPr>
          <w:rFonts w:ascii="Times New Roman" w:eastAsia="SimSun" w:hAnsi="Times New Roman" w:cs="Times New Roman"/>
          <w:kern w:val="24"/>
          <w:lang w:eastAsia="ja-JP"/>
          <w14:ligatures w14:val="none"/>
        </w:rPr>
      </w:pPr>
      <w:r w:rsidRPr="002C4BEA">
        <w:rPr>
          <w:rFonts w:ascii="Times New Roman" w:eastAsia="SimSun" w:hAnsi="Times New Roman" w:cs="Times New Roman"/>
          <w:kern w:val="24"/>
          <w:lang w:eastAsia="ja-JP"/>
          <w14:ligatures w14:val="none"/>
        </w:rPr>
        <w:t xml:space="preserve">TI (“communal living” OR “dry home*” OR “dry hous*” OR “halfway home*” OR “halfway hous*” OR “halfway residence*” OR “oxford home*” OR “oxford hous*” OR “recovery home*” OR “recovery hous*” OR “recovery residence*” OR “sober home*” OR “sober hous*” OR “sober living” OR “transitional home*” OR “transitional hous*” OR “wet home*” OR “wet hous*” OR domiciliary) AND TI ( recovery OR remission OR abstinence OR "harm reduction" OR “substance abuse” OR “substance misuse” OR “substance dependence” OR “drug dependence” OR “substance use disorder” OR “alcohol use disorder” OR “drug use disorder” OR alcohol* OR marijuana OR “THC” OR cannabis OR cocaine OR heroin OR </w:t>
      </w:r>
      <w:r w:rsidRPr="002C4BEA">
        <w:rPr>
          <w:rFonts w:ascii="Times New Roman" w:eastAsia="SimSun" w:hAnsi="Times New Roman" w:cs="Times New Roman"/>
          <w:kern w:val="24"/>
          <w:lang w:eastAsia="ja-JP"/>
          <w14:ligatures w14:val="none"/>
        </w:rPr>
        <w:lastRenderedPageBreak/>
        <w:t xml:space="preserve">opioid* OR opiate* OR narcotic* OR amphetamine* OR methamphetamine* OR benzodiazepine* OR barbiturate* OR hallucinogen* OR inhalant* OR steroid* OR “club drug*” OR ecstasy OR “MDMA” OR stimulant* OR cost-benefit OR cost-offset OR cost-effectiveness OR “cost benefit” OR “cost offset” OR “cost effectiveness”) </w:t>
      </w:r>
    </w:p>
    <w:p w14:paraId="35C2D0EA" w14:textId="77777777" w:rsidR="002C4BEA" w:rsidRPr="002C4BEA" w:rsidRDefault="002C4BEA" w:rsidP="00125E42">
      <w:pPr>
        <w:spacing w:after="240"/>
        <w:rPr>
          <w:rFonts w:ascii="Times New Roman" w:eastAsia="SimSun" w:hAnsi="Times New Roman" w:cs="Times New Roman"/>
          <w:b/>
          <w:bCs/>
          <w:kern w:val="24"/>
          <w:lang w:eastAsia="ja-JP"/>
          <w14:ligatures w14:val="none"/>
        </w:rPr>
      </w:pPr>
      <w:r w:rsidRPr="002C4BEA">
        <w:rPr>
          <w:rFonts w:ascii="Times New Roman" w:eastAsia="SimSun" w:hAnsi="Times New Roman" w:cs="Times New Roman"/>
          <w:b/>
          <w:bCs/>
          <w:kern w:val="24"/>
          <w:lang w:eastAsia="ja-JP"/>
          <w14:ligatures w14:val="none"/>
        </w:rPr>
        <w:t xml:space="preserve">CENTRAL (Cochrane Registry) </w:t>
      </w:r>
    </w:p>
    <w:p w14:paraId="0DD57FDF" w14:textId="77777777" w:rsidR="002C4BEA" w:rsidRPr="002C4BEA" w:rsidRDefault="002C4BEA" w:rsidP="00125E42">
      <w:pPr>
        <w:spacing w:after="240"/>
        <w:ind w:firstLine="720"/>
        <w:rPr>
          <w:rFonts w:ascii="Times New Roman" w:eastAsia="SimSun" w:hAnsi="Times New Roman" w:cs="Times New Roman"/>
          <w:kern w:val="24"/>
          <w:lang w:eastAsia="ja-JP"/>
          <w14:ligatures w14:val="none"/>
        </w:rPr>
      </w:pPr>
      <w:r w:rsidRPr="002C4BEA">
        <w:rPr>
          <w:rFonts w:ascii="Times New Roman" w:eastAsia="SimSun" w:hAnsi="Times New Roman" w:cs="Times New Roman"/>
          <w:kern w:val="24"/>
          <w:lang w:eastAsia="ja-JP"/>
          <w14:ligatures w14:val="none"/>
        </w:rPr>
        <w:t xml:space="preserve">Same as for CINAHL  </w:t>
      </w:r>
    </w:p>
    <w:p w14:paraId="52973FD7" w14:textId="77777777" w:rsidR="002C4BEA" w:rsidRPr="002C4BEA" w:rsidRDefault="002C4BEA" w:rsidP="00125E42">
      <w:pPr>
        <w:spacing w:after="240"/>
        <w:rPr>
          <w:rFonts w:ascii="Times New Roman" w:eastAsia="SimSun" w:hAnsi="Times New Roman" w:cs="Times New Roman"/>
          <w:b/>
          <w:bCs/>
          <w:kern w:val="24"/>
          <w:lang w:eastAsia="ja-JP"/>
          <w14:ligatures w14:val="none"/>
        </w:rPr>
      </w:pPr>
      <w:r w:rsidRPr="002C4BEA">
        <w:rPr>
          <w:rFonts w:ascii="Times New Roman" w:eastAsia="SimSun" w:hAnsi="Times New Roman" w:cs="Times New Roman"/>
          <w:b/>
          <w:bCs/>
          <w:kern w:val="24"/>
          <w:lang w:eastAsia="ja-JP"/>
          <w14:ligatures w14:val="none"/>
        </w:rPr>
        <w:t xml:space="preserve">PsycINFO </w:t>
      </w:r>
    </w:p>
    <w:p w14:paraId="0F78ECEE" w14:textId="77777777" w:rsidR="002C4BEA" w:rsidRPr="002C4BEA" w:rsidRDefault="002C4BEA" w:rsidP="00125E42">
      <w:pPr>
        <w:spacing w:after="240"/>
        <w:ind w:firstLine="720"/>
        <w:rPr>
          <w:rFonts w:ascii="Times New Roman" w:eastAsia="SimSun" w:hAnsi="Times New Roman" w:cs="Times New Roman"/>
          <w:kern w:val="24"/>
          <w:lang w:eastAsia="ja-JP"/>
          <w14:ligatures w14:val="none"/>
        </w:rPr>
      </w:pPr>
      <w:r w:rsidRPr="002C4BEA">
        <w:rPr>
          <w:rFonts w:ascii="Times New Roman" w:eastAsia="SimSun" w:hAnsi="Times New Roman" w:cs="Times New Roman"/>
          <w:kern w:val="24"/>
          <w:lang w:eastAsia="ja-JP"/>
          <w14:ligatures w14:val="none"/>
        </w:rPr>
        <w:t xml:space="preserve">Same as for CINAHL </w:t>
      </w:r>
    </w:p>
    <w:p w14:paraId="16F3F2E9" w14:textId="77777777" w:rsidR="00F33D0F" w:rsidRDefault="00F33D0F" w:rsidP="00125E42">
      <w:pPr>
        <w:spacing w:after="240"/>
      </w:pPr>
    </w:p>
    <w:sectPr w:rsidR="00F33D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BEA"/>
    <w:rsid w:val="00014298"/>
    <w:rsid w:val="000222FC"/>
    <w:rsid w:val="00031C18"/>
    <w:rsid w:val="00035EDD"/>
    <w:rsid w:val="00045D76"/>
    <w:rsid w:val="00064FB6"/>
    <w:rsid w:val="000728D6"/>
    <w:rsid w:val="000906BD"/>
    <w:rsid w:val="000A5CF2"/>
    <w:rsid w:val="000C04C8"/>
    <w:rsid w:val="000C210A"/>
    <w:rsid w:val="000D5957"/>
    <w:rsid w:val="00110918"/>
    <w:rsid w:val="00125E42"/>
    <w:rsid w:val="001420DD"/>
    <w:rsid w:val="0016690D"/>
    <w:rsid w:val="001B0BA0"/>
    <w:rsid w:val="001B58E4"/>
    <w:rsid w:val="001B7B8B"/>
    <w:rsid w:val="001E41AD"/>
    <w:rsid w:val="001F5F87"/>
    <w:rsid w:val="00214F8B"/>
    <w:rsid w:val="002227FD"/>
    <w:rsid w:val="002264D4"/>
    <w:rsid w:val="00231CA7"/>
    <w:rsid w:val="00236306"/>
    <w:rsid w:val="00243999"/>
    <w:rsid w:val="00245C98"/>
    <w:rsid w:val="00246AE7"/>
    <w:rsid w:val="00285E79"/>
    <w:rsid w:val="00286E91"/>
    <w:rsid w:val="002951FA"/>
    <w:rsid w:val="002B1A06"/>
    <w:rsid w:val="002C3021"/>
    <w:rsid w:val="002C4BEA"/>
    <w:rsid w:val="002E54F9"/>
    <w:rsid w:val="00335D36"/>
    <w:rsid w:val="00337A8D"/>
    <w:rsid w:val="00363572"/>
    <w:rsid w:val="00373299"/>
    <w:rsid w:val="003764C4"/>
    <w:rsid w:val="003C4BA4"/>
    <w:rsid w:val="0041052D"/>
    <w:rsid w:val="00426DBE"/>
    <w:rsid w:val="00433F6E"/>
    <w:rsid w:val="00434098"/>
    <w:rsid w:val="00445FD7"/>
    <w:rsid w:val="0045436F"/>
    <w:rsid w:val="00474F84"/>
    <w:rsid w:val="004A5B0A"/>
    <w:rsid w:val="004A5FDE"/>
    <w:rsid w:val="004C6877"/>
    <w:rsid w:val="004C7730"/>
    <w:rsid w:val="00501905"/>
    <w:rsid w:val="00512965"/>
    <w:rsid w:val="0052197B"/>
    <w:rsid w:val="00556B61"/>
    <w:rsid w:val="00566205"/>
    <w:rsid w:val="00583215"/>
    <w:rsid w:val="00583E30"/>
    <w:rsid w:val="005B63CE"/>
    <w:rsid w:val="005C5D66"/>
    <w:rsid w:val="005D257A"/>
    <w:rsid w:val="005F46CC"/>
    <w:rsid w:val="005F479F"/>
    <w:rsid w:val="00603597"/>
    <w:rsid w:val="00603CBE"/>
    <w:rsid w:val="00613EB2"/>
    <w:rsid w:val="006165B9"/>
    <w:rsid w:val="00626DC0"/>
    <w:rsid w:val="0063575D"/>
    <w:rsid w:val="00657E5F"/>
    <w:rsid w:val="0066182F"/>
    <w:rsid w:val="00673F2C"/>
    <w:rsid w:val="006973F3"/>
    <w:rsid w:val="006E2FC0"/>
    <w:rsid w:val="00702DBD"/>
    <w:rsid w:val="00725984"/>
    <w:rsid w:val="00725AC2"/>
    <w:rsid w:val="007349F5"/>
    <w:rsid w:val="00772EB6"/>
    <w:rsid w:val="00775BF5"/>
    <w:rsid w:val="007873CE"/>
    <w:rsid w:val="007A4992"/>
    <w:rsid w:val="007C1B9F"/>
    <w:rsid w:val="007C1C89"/>
    <w:rsid w:val="007C7B07"/>
    <w:rsid w:val="007D7747"/>
    <w:rsid w:val="008218A4"/>
    <w:rsid w:val="00841F97"/>
    <w:rsid w:val="00866F60"/>
    <w:rsid w:val="00920B0C"/>
    <w:rsid w:val="00936A3B"/>
    <w:rsid w:val="00985B92"/>
    <w:rsid w:val="009D1EAB"/>
    <w:rsid w:val="00A44F1B"/>
    <w:rsid w:val="00A55D58"/>
    <w:rsid w:val="00A63E43"/>
    <w:rsid w:val="00AE6F18"/>
    <w:rsid w:val="00B22BE0"/>
    <w:rsid w:val="00B2486C"/>
    <w:rsid w:val="00B32070"/>
    <w:rsid w:val="00B354C7"/>
    <w:rsid w:val="00B37E0B"/>
    <w:rsid w:val="00B43CAE"/>
    <w:rsid w:val="00B77286"/>
    <w:rsid w:val="00BB02FD"/>
    <w:rsid w:val="00BF2C9D"/>
    <w:rsid w:val="00C21277"/>
    <w:rsid w:val="00C4276D"/>
    <w:rsid w:val="00C43ECA"/>
    <w:rsid w:val="00C93A08"/>
    <w:rsid w:val="00CC11D3"/>
    <w:rsid w:val="00CC2086"/>
    <w:rsid w:val="00D3732F"/>
    <w:rsid w:val="00D433DE"/>
    <w:rsid w:val="00D43A15"/>
    <w:rsid w:val="00D5579D"/>
    <w:rsid w:val="00D70C52"/>
    <w:rsid w:val="00D8133A"/>
    <w:rsid w:val="00DB5353"/>
    <w:rsid w:val="00DE498D"/>
    <w:rsid w:val="00DE50CC"/>
    <w:rsid w:val="00DE7FAA"/>
    <w:rsid w:val="00DF22F6"/>
    <w:rsid w:val="00DF4228"/>
    <w:rsid w:val="00E0094E"/>
    <w:rsid w:val="00E26808"/>
    <w:rsid w:val="00E35BB4"/>
    <w:rsid w:val="00E46731"/>
    <w:rsid w:val="00E5581C"/>
    <w:rsid w:val="00E82FB5"/>
    <w:rsid w:val="00EB00E3"/>
    <w:rsid w:val="00EB2131"/>
    <w:rsid w:val="00EB4CF8"/>
    <w:rsid w:val="00EC20A6"/>
    <w:rsid w:val="00F011A4"/>
    <w:rsid w:val="00F10BEF"/>
    <w:rsid w:val="00F33D0F"/>
    <w:rsid w:val="00F45ED3"/>
    <w:rsid w:val="00F5587B"/>
    <w:rsid w:val="00F63E3C"/>
    <w:rsid w:val="00F65A37"/>
    <w:rsid w:val="00FA75F7"/>
    <w:rsid w:val="00FE3D48"/>
    <w:rsid w:val="00FE59FB"/>
    <w:rsid w:val="00FE7EEF"/>
    <w:rsid w:val="00FF2EF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14F62D7"/>
  <w15:chartTrackingRefBased/>
  <w15:docId w15:val="{FA542822-9766-408B-AE4A-39FD94D5D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4B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4B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4B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4B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4B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4BE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4BE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4BE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4BE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4B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4B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4B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4B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4B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4B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4B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4B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4BEA"/>
    <w:rPr>
      <w:rFonts w:eastAsiaTheme="majorEastAsia" w:cstheme="majorBidi"/>
      <w:color w:val="272727" w:themeColor="text1" w:themeTint="D8"/>
    </w:rPr>
  </w:style>
  <w:style w:type="paragraph" w:styleId="Title">
    <w:name w:val="Title"/>
    <w:basedOn w:val="Normal"/>
    <w:next w:val="Normal"/>
    <w:link w:val="TitleChar"/>
    <w:uiPriority w:val="10"/>
    <w:qFormat/>
    <w:rsid w:val="002C4BE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4B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4BE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4B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4BE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C4BEA"/>
    <w:rPr>
      <w:i/>
      <w:iCs/>
      <w:color w:val="404040" w:themeColor="text1" w:themeTint="BF"/>
    </w:rPr>
  </w:style>
  <w:style w:type="paragraph" w:styleId="ListParagraph">
    <w:name w:val="List Paragraph"/>
    <w:basedOn w:val="Normal"/>
    <w:uiPriority w:val="34"/>
    <w:qFormat/>
    <w:rsid w:val="002C4BEA"/>
    <w:pPr>
      <w:ind w:left="720"/>
      <w:contextualSpacing/>
    </w:pPr>
  </w:style>
  <w:style w:type="character" w:styleId="IntenseEmphasis">
    <w:name w:val="Intense Emphasis"/>
    <w:basedOn w:val="DefaultParagraphFont"/>
    <w:uiPriority w:val="21"/>
    <w:qFormat/>
    <w:rsid w:val="002C4BEA"/>
    <w:rPr>
      <w:i/>
      <w:iCs/>
      <w:color w:val="0F4761" w:themeColor="accent1" w:themeShade="BF"/>
    </w:rPr>
  </w:style>
  <w:style w:type="paragraph" w:styleId="IntenseQuote">
    <w:name w:val="Intense Quote"/>
    <w:basedOn w:val="Normal"/>
    <w:next w:val="Normal"/>
    <w:link w:val="IntenseQuoteChar"/>
    <w:uiPriority w:val="30"/>
    <w:qFormat/>
    <w:rsid w:val="002C4B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4BEA"/>
    <w:rPr>
      <w:i/>
      <w:iCs/>
      <w:color w:val="0F4761" w:themeColor="accent1" w:themeShade="BF"/>
    </w:rPr>
  </w:style>
  <w:style w:type="character" w:styleId="IntenseReference">
    <w:name w:val="Intense Reference"/>
    <w:basedOn w:val="DefaultParagraphFont"/>
    <w:uiPriority w:val="32"/>
    <w:qFormat/>
    <w:rsid w:val="002C4BEA"/>
    <w:rPr>
      <w:b/>
      <w:bCs/>
      <w:smallCaps/>
      <w:color w:val="0F4761" w:themeColor="accent1" w:themeShade="BF"/>
      <w:spacing w:val="5"/>
    </w:rPr>
  </w:style>
  <w:style w:type="paragraph" w:styleId="CommentText">
    <w:name w:val="annotation text"/>
    <w:basedOn w:val="Normal"/>
    <w:link w:val="CommentTextChar"/>
    <w:uiPriority w:val="99"/>
    <w:semiHidden/>
    <w:unhideWhenUsed/>
    <w:rsid w:val="002C4BEA"/>
    <w:rPr>
      <w:sz w:val="20"/>
      <w:szCs w:val="20"/>
    </w:rPr>
  </w:style>
  <w:style w:type="character" w:customStyle="1" w:styleId="CommentTextChar">
    <w:name w:val="Comment Text Char"/>
    <w:basedOn w:val="DefaultParagraphFont"/>
    <w:link w:val="CommentText"/>
    <w:uiPriority w:val="99"/>
    <w:semiHidden/>
    <w:rsid w:val="002C4BEA"/>
    <w:rPr>
      <w:sz w:val="20"/>
      <w:szCs w:val="20"/>
    </w:rPr>
  </w:style>
  <w:style w:type="character" w:styleId="CommentReference">
    <w:name w:val="annotation reference"/>
    <w:basedOn w:val="DefaultParagraphFont"/>
    <w:uiPriority w:val="99"/>
    <w:semiHidden/>
    <w:unhideWhenUsed/>
    <w:rsid w:val="002C4BEA"/>
    <w:rPr>
      <w:sz w:val="22"/>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2</Words>
  <Characters>6111</Characters>
  <Application>Microsoft Office Word</Application>
  <DocSecurity>4</DocSecurity>
  <Lines>50</Lines>
  <Paragraphs>14</Paragraphs>
  <ScaleCrop>false</ScaleCrop>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ansey</dc:creator>
  <cp:keywords/>
  <dc:description/>
  <cp:lastModifiedBy>Vilsaint, Corrie,Ph.D.</cp:lastModifiedBy>
  <cp:revision>2</cp:revision>
  <dcterms:created xsi:type="dcterms:W3CDTF">2024-10-05T00:49:00Z</dcterms:created>
  <dcterms:modified xsi:type="dcterms:W3CDTF">2024-10-05T00:49:00Z</dcterms:modified>
</cp:coreProperties>
</file>